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EA489E1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</w:rPr>
        <w:t>S</w:t>
      </w:r>
      <w:r>
        <w:rPr>
          <w:rFonts w:ascii="Times New Roman" w:hAnsi="Times New Roman" w:cs="Times New Roman"/>
          <w:b/>
          <w:bCs/>
          <w:sz w:val="28"/>
          <w:szCs w:val="28"/>
        </w:rPr>
        <w:t>upplementary materials</w:t>
      </w:r>
    </w:p>
    <w:p w14:paraId="39D8297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s</w:t>
      </w:r>
    </w:p>
    <w:p w14:paraId="0F268D7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1. The sequences of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i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RNA </w:t>
      </w:r>
      <w:r>
        <w:rPr>
          <w:rFonts w:ascii="Times New Roman" w:hAnsi="Times New Roman" w:cs="Times New Roman"/>
          <w:b/>
          <w:bCs/>
          <w:sz w:val="24"/>
          <w:szCs w:val="24"/>
        </w:rPr>
        <w:t>used in this study</w:t>
      </w:r>
    </w:p>
    <w:tbl>
      <w:tblPr>
        <w:tblStyle w:val="9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7"/>
        <w:gridCol w:w="4831"/>
      </w:tblGrid>
      <w:tr w14:paraId="2014D2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77" w:type="dxa"/>
            <w:tcBorders>
              <w:top w:val="single" w:color="auto" w:sz="4" w:space="0"/>
              <w:bottom w:val="single" w:color="auto" w:sz="4" w:space="0"/>
            </w:tcBorders>
          </w:tcPr>
          <w:p w14:paraId="550D0D34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shRNA</w:t>
            </w:r>
          </w:p>
        </w:tc>
        <w:tc>
          <w:tcPr>
            <w:tcW w:w="4831" w:type="dxa"/>
            <w:tcBorders>
              <w:top w:val="single" w:color="auto" w:sz="4" w:space="0"/>
              <w:bottom w:val="single" w:color="auto" w:sz="4" w:space="0"/>
            </w:tcBorders>
          </w:tcPr>
          <w:p w14:paraId="70C065F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Sequenc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5'-3')</w:t>
            </w:r>
          </w:p>
        </w:tc>
      </w:tr>
      <w:tr w14:paraId="09139B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677" w:type="dxa"/>
            <w:tcBorders>
              <w:top w:val="single" w:color="auto" w:sz="4" w:space="0"/>
            </w:tcBorders>
          </w:tcPr>
          <w:p w14:paraId="59D7B3AB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negative control</w:t>
            </w:r>
          </w:p>
        </w:tc>
        <w:tc>
          <w:tcPr>
            <w:tcW w:w="4831" w:type="dxa"/>
            <w:tcBorders>
              <w:top w:val="single" w:color="auto" w:sz="4" w:space="0"/>
            </w:tcBorders>
          </w:tcPr>
          <w:p w14:paraId="43149E8F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TCTCCGAACGTGTCACGT</w:t>
            </w:r>
          </w:p>
        </w:tc>
      </w:tr>
      <w:tr w14:paraId="07E0E0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677" w:type="dxa"/>
          </w:tcPr>
          <w:p w14:paraId="5052CED5"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CT4-human</w:t>
            </w:r>
          </w:p>
        </w:tc>
        <w:tc>
          <w:tcPr>
            <w:tcW w:w="4831" w:type="dxa"/>
          </w:tcPr>
          <w:p w14:paraId="13D5B080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CATGCTTGTGGGGGGTCTCT</w:t>
            </w:r>
          </w:p>
        </w:tc>
      </w:tr>
      <w:tr w14:paraId="4B62BD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677" w:type="dxa"/>
            <w:tcBorders>
              <w:bottom w:val="single" w:color="auto" w:sz="4" w:space="0"/>
            </w:tcBorders>
          </w:tcPr>
          <w:p w14:paraId="56F3612F"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CT4-mouse</w:t>
            </w:r>
          </w:p>
        </w:tc>
        <w:tc>
          <w:tcPr>
            <w:tcW w:w="4831" w:type="dxa"/>
            <w:tcBorders>
              <w:bottom w:val="single" w:color="auto" w:sz="4" w:space="0"/>
            </w:tcBorders>
          </w:tcPr>
          <w:p w14:paraId="2A398CF9">
            <w:pPr>
              <w:spacing w:line="240" w:lineRule="auto"/>
              <w:jc w:val="left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TGGGCTTCATCGACATCTTT</w:t>
            </w:r>
          </w:p>
        </w:tc>
      </w:tr>
    </w:tbl>
    <w:p w14:paraId="67640D1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7C9073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2. Antibodies used in this study</w:t>
      </w:r>
    </w:p>
    <w:tbl>
      <w:tblPr>
        <w:tblStyle w:val="9"/>
        <w:tblW w:w="907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0"/>
        <w:gridCol w:w="1887"/>
        <w:gridCol w:w="2075"/>
        <w:gridCol w:w="1920"/>
      </w:tblGrid>
      <w:tr w14:paraId="0177B9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3190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26269961">
            <w:pPr>
              <w:adjustRightInd w:val="0"/>
              <w:snapToGrid w:val="0"/>
              <w:spacing w:line="240" w:lineRule="auto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Antibod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887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31D6F442">
            <w:pPr>
              <w:adjustRightInd w:val="0"/>
              <w:snapToGrid w:val="0"/>
              <w:spacing w:line="240" w:lineRule="auto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Source</w:t>
            </w:r>
          </w:p>
        </w:tc>
        <w:tc>
          <w:tcPr>
            <w:tcW w:w="2075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1E654F89">
            <w:pPr>
              <w:adjustRightInd w:val="0"/>
              <w:snapToGrid w:val="0"/>
              <w:spacing w:line="240" w:lineRule="auto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Identifier</w:t>
            </w:r>
          </w:p>
        </w:tc>
        <w:tc>
          <w:tcPr>
            <w:tcW w:w="19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FA90028">
            <w:pPr>
              <w:adjustRightInd w:val="0"/>
              <w:snapToGrid w:val="0"/>
              <w:spacing w:line="240" w:lineRule="auto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Dilution (Application)</w:t>
            </w:r>
          </w:p>
        </w:tc>
      </w:tr>
      <w:tr w14:paraId="270F94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3190" w:type="dxa"/>
            <w:tcBorders>
              <w:top w:val="single" w:color="auto" w:sz="4" w:space="0"/>
            </w:tcBorders>
            <w:noWrap/>
            <w:vAlign w:val="center"/>
          </w:tcPr>
          <w:p w14:paraId="6919FB34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CT4/SLC16A3 (F2K6A) Rabbit mAb</w:t>
            </w:r>
          </w:p>
        </w:tc>
        <w:tc>
          <w:tcPr>
            <w:tcW w:w="1887" w:type="dxa"/>
            <w:tcBorders>
              <w:top w:val="single" w:color="auto" w:sz="4" w:space="0"/>
            </w:tcBorders>
            <w:noWrap/>
            <w:vAlign w:val="center"/>
          </w:tcPr>
          <w:p w14:paraId="24C6FB4C">
            <w:pPr>
              <w:adjustRightInd w:val="0"/>
              <w:snapToGrid w:val="0"/>
              <w:spacing w:line="24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CST</w:t>
            </w:r>
          </w:p>
        </w:tc>
        <w:tc>
          <w:tcPr>
            <w:tcW w:w="2075" w:type="dxa"/>
            <w:tcBorders>
              <w:top w:val="single" w:color="auto" w:sz="4" w:space="0"/>
            </w:tcBorders>
            <w:noWrap/>
            <w:vAlign w:val="center"/>
          </w:tcPr>
          <w:p w14:paraId="6AF38D9E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  <w:p w14:paraId="00A345CA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#81569</w:t>
            </w:r>
          </w:p>
          <w:p w14:paraId="12B90C2F">
            <w:pPr>
              <w:shd w:val="clear" w:color="auto" w:fill="FFFFFF"/>
              <w:adjustRightInd w:val="0"/>
              <w:snapToGrid w:val="0"/>
              <w:spacing w:line="240" w:lineRule="auto"/>
              <w:jc w:val="left"/>
              <w:outlineLvl w:val="3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20" w:type="dxa"/>
            <w:tcBorders>
              <w:top w:val="single" w:color="auto" w:sz="4" w:space="0"/>
            </w:tcBorders>
            <w:vAlign w:val="center"/>
          </w:tcPr>
          <w:p w14:paraId="60152A96">
            <w:pPr>
              <w:adjustRightInd w:val="0"/>
              <w:snapToGrid w:val="0"/>
              <w:spacing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:1000 (WB)</w:t>
            </w:r>
          </w:p>
        </w:tc>
      </w:tr>
      <w:tr w14:paraId="067B08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3190" w:type="dxa"/>
            <w:shd w:val="clear" w:color="auto" w:fill="auto"/>
            <w:noWrap/>
            <w:vAlign w:val="center"/>
          </w:tcPr>
          <w:p w14:paraId="70C1AF6C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MMP-1 Rabbit Polyclonal Antibody</w:t>
            </w:r>
          </w:p>
        </w:tc>
        <w:tc>
          <w:tcPr>
            <w:tcW w:w="1887" w:type="dxa"/>
            <w:shd w:val="clear" w:color="auto" w:fill="auto"/>
            <w:noWrap/>
            <w:vAlign w:val="center"/>
          </w:tcPr>
          <w:p w14:paraId="44CC9B1A">
            <w:pPr>
              <w:adjustRightInd w:val="0"/>
              <w:snapToGrid w:val="0"/>
              <w:spacing w:line="24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UABIO</w:t>
            </w:r>
          </w:p>
        </w:tc>
        <w:tc>
          <w:tcPr>
            <w:tcW w:w="2075" w:type="dxa"/>
            <w:shd w:val="clear" w:color="auto" w:fill="auto"/>
            <w:noWrap/>
            <w:vAlign w:val="center"/>
          </w:tcPr>
          <w:p w14:paraId="267C9E27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  <w:p w14:paraId="2812D75B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#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ER31211</w:t>
            </w:r>
          </w:p>
          <w:p w14:paraId="0C9B7893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</w:p>
        </w:tc>
        <w:tc>
          <w:tcPr>
            <w:tcW w:w="1920" w:type="dxa"/>
            <w:shd w:val="clear" w:color="auto" w:fill="auto"/>
            <w:vAlign w:val="center"/>
          </w:tcPr>
          <w:p w14:paraId="43DDF6EB">
            <w:pPr>
              <w:adjustRightInd w:val="0"/>
              <w:snapToGrid w:val="0"/>
              <w:spacing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: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00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 (WB)</w:t>
            </w:r>
          </w:p>
        </w:tc>
      </w:tr>
      <w:tr w14:paraId="5EFA40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3190" w:type="dxa"/>
            <w:shd w:val="clear" w:color="auto" w:fill="auto"/>
            <w:noWrap/>
            <w:vAlign w:val="center"/>
          </w:tcPr>
          <w:p w14:paraId="68593ABA">
            <w:pPr>
              <w:adjustRightInd w:val="0"/>
              <w:snapToGrid w:val="0"/>
              <w:spacing w:line="240" w:lineRule="auto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MP-2 Recombinant Rabbit Monoclonal Antibody</w:t>
            </w:r>
          </w:p>
        </w:tc>
        <w:tc>
          <w:tcPr>
            <w:tcW w:w="1887" w:type="dxa"/>
            <w:shd w:val="clear" w:color="auto" w:fill="auto"/>
            <w:noWrap/>
            <w:vAlign w:val="center"/>
          </w:tcPr>
          <w:p w14:paraId="24ED1CF3">
            <w:pPr>
              <w:adjustRightInd w:val="0"/>
              <w:snapToGrid w:val="0"/>
              <w:spacing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UABIO</w:t>
            </w:r>
          </w:p>
        </w:tc>
        <w:tc>
          <w:tcPr>
            <w:tcW w:w="2075" w:type="dxa"/>
            <w:shd w:val="clear" w:color="auto" w:fill="auto"/>
            <w:noWrap/>
            <w:vAlign w:val="center"/>
          </w:tcPr>
          <w:p w14:paraId="4BF3F311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  <w:p w14:paraId="5962FAAA">
            <w:pPr>
              <w:adjustRightInd w:val="0"/>
              <w:snapToGrid w:val="0"/>
              <w:spacing w:line="240" w:lineRule="auto"/>
              <w:jc w:val="left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# ET1606-4</w:t>
            </w:r>
          </w:p>
          <w:p w14:paraId="4E2D3DDD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</w:p>
        </w:tc>
        <w:tc>
          <w:tcPr>
            <w:tcW w:w="1920" w:type="dxa"/>
            <w:shd w:val="clear" w:color="auto" w:fill="auto"/>
            <w:vAlign w:val="center"/>
          </w:tcPr>
          <w:p w14:paraId="1EBB59CE">
            <w:pPr>
              <w:adjustRightInd w:val="0"/>
              <w:snapToGrid w:val="0"/>
              <w:spacing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: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00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 (WB)</w:t>
            </w:r>
          </w:p>
          <w:p w14:paraId="628ADFDE">
            <w:pPr>
              <w:adjustRightInd w:val="0"/>
              <w:snapToGrid w:val="0"/>
              <w:spacing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</w:p>
        </w:tc>
      </w:tr>
      <w:tr w14:paraId="4806C1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3190" w:type="dxa"/>
            <w:noWrap/>
            <w:vAlign w:val="center"/>
          </w:tcPr>
          <w:p w14:paraId="6D9A4576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  <w:p w14:paraId="1BC93F4C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MP-9 Recombinant Rabbit Monoclonal Antibody</w:t>
            </w:r>
          </w:p>
        </w:tc>
        <w:tc>
          <w:tcPr>
            <w:tcW w:w="1887" w:type="dxa"/>
            <w:noWrap/>
            <w:vAlign w:val="center"/>
          </w:tcPr>
          <w:p w14:paraId="128E0208">
            <w:pPr>
              <w:adjustRightInd w:val="0"/>
              <w:snapToGrid w:val="0"/>
              <w:spacing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UABIO</w:t>
            </w:r>
          </w:p>
        </w:tc>
        <w:tc>
          <w:tcPr>
            <w:tcW w:w="2075" w:type="dxa"/>
            <w:noWrap/>
            <w:vAlign w:val="center"/>
          </w:tcPr>
          <w:p w14:paraId="00E3822D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  <w:p w14:paraId="280C4D25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# ET1704-69</w:t>
            </w:r>
          </w:p>
          <w:p w14:paraId="6681FE8E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20" w:type="dxa"/>
            <w:vAlign w:val="center"/>
          </w:tcPr>
          <w:p w14:paraId="240F839A">
            <w:pPr>
              <w:adjustRightInd w:val="0"/>
              <w:snapToGrid w:val="0"/>
              <w:spacing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: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00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 (WB)</w:t>
            </w:r>
          </w:p>
          <w:p w14:paraId="023861A6">
            <w:pPr>
              <w:adjustRightInd w:val="0"/>
              <w:snapToGrid w:val="0"/>
              <w:spacing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55C968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3190" w:type="dxa"/>
            <w:noWrap/>
            <w:vAlign w:val="center"/>
          </w:tcPr>
          <w:p w14:paraId="35FFA811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HRP-conjugated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GAPDH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abbit mAb</w:t>
            </w:r>
          </w:p>
        </w:tc>
        <w:tc>
          <w:tcPr>
            <w:tcW w:w="1887" w:type="dxa"/>
            <w:noWrap/>
            <w:vAlign w:val="center"/>
          </w:tcPr>
          <w:p w14:paraId="114AC8B0">
            <w:pPr>
              <w:adjustRightInd w:val="0"/>
              <w:snapToGrid w:val="0"/>
              <w:spacing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Bclonal</w:t>
            </w:r>
          </w:p>
        </w:tc>
        <w:tc>
          <w:tcPr>
            <w:tcW w:w="2075" w:type="dxa"/>
            <w:noWrap/>
            <w:vAlign w:val="center"/>
          </w:tcPr>
          <w:p w14:paraId="3B1166F7">
            <w:pPr>
              <w:adjustRightInd w:val="0"/>
              <w:snapToGrid w:val="0"/>
              <w:spacing w:line="24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C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4</w:t>
            </w:r>
          </w:p>
        </w:tc>
        <w:tc>
          <w:tcPr>
            <w:tcW w:w="1920" w:type="dxa"/>
            <w:vAlign w:val="center"/>
          </w:tcPr>
          <w:p w14:paraId="1D9DCDC5">
            <w:pPr>
              <w:adjustRightInd w:val="0"/>
              <w:snapToGrid w:val="0"/>
              <w:spacing w:line="24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:50000 (WB)</w:t>
            </w:r>
          </w:p>
        </w:tc>
      </w:tr>
      <w:tr w14:paraId="526E15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3190" w:type="dxa"/>
            <w:noWrap/>
            <w:vAlign w:val="center"/>
          </w:tcPr>
          <w:p w14:paraId="6110AAA3">
            <w:pPr>
              <w:adjustRightInd w:val="0"/>
              <w:snapToGrid w:val="0"/>
              <w:spacing w:line="240" w:lineRule="auto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DAPI Solution</w:t>
            </w:r>
          </w:p>
        </w:tc>
        <w:tc>
          <w:tcPr>
            <w:tcW w:w="1887" w:type="dxa"/>
            <w:noWrap/>
            <w:vAlign w:val="center"/>
          </w:tcPr>
          <w:p w14:paraId="32AC861D">
            <w:pPr>
              <w:adjustRightInd w:val="0"/>
              <w:snapToGrid w:val="0"/>
              <w:spacing w:line="240" w:lineRule="auto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BD Pharmingen</w:t>
            </w:r>
          </w:p>
        </w:tc>
        <w:tc>
          <w:tcPr>
            <w:tcW w:w="2075" w:type="dxa"/>
            <w:noWrap/>
            <w:vAlign w:val="center"/>
          </w:tcPr>
          <w:p w14:paraId="5F1F1F47">
            <w:pPr>
              <w:adjustRightInd w:val="0"/>
              <w:snapToGrid w:val="0"/>
              <w:spacing w:line="24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64907</w:t>
            </w:r>
          </w:p>
        </w:tc>
        <w:tc>
          <w:tcPr>
            <w:tcW w:w="1920" w:type="dxa"/>
            <w:vAlign w:val="center"/>
          </w:tcPr>
          <w:p w14:paraId="2DB7501E">
            <w:pPr>
              <w:adjustRightInd w:val="0"/>
              <w:snapToGrid w:val="0"/>
              <w:spacing w:line="240" w:lineRule="auto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:1000 (FC)</w:t>
            </w:r>
          </w:p>
        </w:tc>
      </w:tr>
      <w:tr w14:paraId="49CFE8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3190" w:type="dxa"/>
            <w:noWrap/>
            <w:vAlign w:val="center"/>
          </w:tcPr>
          <w:p w14:paraId="472C1716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lexa Fluor® 700 Rat Anti-Mouse CD45</w:t>
            </w:r>
          </w:p>
        </w:tc>
        <w:tc>
          <w:tcPr>
            <w:tcW w:w="1887" w:type="dxa"/>
            <w:noWrap/>
            <w:vAlign w:val="center"/>
          </w:tcPr>
          <w:p w14:paraId="017E8F72">
            <w:pPr>
              <w:adjustRightInd w:val="0"/>
              <w:snapToGrid w:val="0"/>
              <w:spacing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BD Pharmingen</w:t>
            </w:r>
          </w:p>
        </w:tc>
        <w:tc>
          <w:tcPr>
            <w:tcW w:w="2075" w:type="dxa"/>
            <w:noWrap/>
            <w:vAlign w:val="center"/>
          </w:tcPr>
          <w:p w14:paraId="2ED29DCB">
            <w:pPr>
              <w:adjustRightInd w:val="0"/>
              <w:snapToGrid w:val="0"/>
              <w:spacing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60510</w:t>
            </w:r>
          </w:p>
        </w:tc>
        <w:tc>
          <w:tcPr>
            <w:tcW w:w="1920" w:type="dxa"/>
            <w:vAlign w:val="center"/>
          </w:tcPr>
          <w:p w14:paraId="60FC4AD6">
            <w:pPr>
              <w:adjustRightInd w:val="0"/>
              <w:snapToGrid w:val="0"/>
              <w:spacing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: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5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(FC)</w:t>
            </w:r>
          </w:p>
        </w:tc>
      </w:tr>
      <w:tr w14:paraId="2474B5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3190" w:type="dxa"/>
            <w:shd w:val="clear" w:color="auto" w:fill="auto"/>
            <w:noWrap/>
            <w:vAlign w:val="center"/>
          </w:tcPr>
          <w:p w14:paraId="0800794E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FITC Mouse Anti-Rat CD11b</w:t>
            </w:r>
          </w:p>
        </w:tc>
        <w:tc>
          <w:tcPr>
            <w:tcW w:w="1887" w:type="dxa"/>
            <w:shd w:val="clear" w:color="auto" w:fill="auto"/>
            <w:noWrap/>
            <w:vAlign w:val="center"/>
          </w:tcPr>
          <w:p w14:paraId="53B3F7CC">
            <w:pPr>
              <w:adjustRightInd w:val="0"/>
              <w:snapToGrid w:val="0"/>
              <w:spacing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BD Pharmingen</w:t>
            </w:r>
          </w:p>
        </w:tc>
        <w:tc>
          <w:tcPr>
            <w:tcW w:w="2075" w:type="dxa"/>
            <w:shd w:val="clear" w:color="auto" w:fill="auto"/>
            <w:noWrap/>
            <w:vAlign w:val="center"/>
          </w:tcPr>
          <w:p w14:paraId="58A33915">
            <w:pPr>
              <w:shd w:val="clear" w:color="auto" w:fill="FFFFFF"/>
              <w:adjustRightInd w:val="0"/>
              <w:snapToGrid w:val="0"/>
              <w:spacing w:line="240" w:lineRule="auto"/>
              <w:jc w:val="left"/>
              <w:outlineLvl w:val="3"/>
              <w:rPr>
                <w:rFonts w:ascii="Times New Roman" w:hAnsi="Times New Roman" w:eastAsia="等线" w:cs="Times New Roman"/>
                <w:kern w:val="0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54982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3FFEB741">
            <w:pPr>
              <w:adjustRightInd w:val="0"/>
              <w:snapToGrid w:val="0"/>
              <w:spacing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: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(FC)</w:t>
            </w:r>
          </w:p>
        </w:tc>
      </w:tr>
      <w:tr w14:paraId="2841CD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3190" w:type="dxa"/>
            <w:noWrap/>
            <w:vAlign w:val="center"/>
          </w:tcPr>
          <w:p w14:paraId="013A4A65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E Rat Anti-Mouse F4/80</w:t>
            </w:r>
          </w:p>
        </w:tc>
        <w:tc>
          <w:tcPr>
            <w:tcW w:w="1887" w:type="dxa"/>
            <w:noWrap/>
            <w:vAlign w:val="center"/>
          </w:tcPr>
          <w:p w14:paraId="3444C0B6">
            <w:pPr>
              <w:adjustRightInd w:val="0"/>
              <w:snapToGrid w:val="0"/>
              <w:spacing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BD Pharmingen</w:t>
            </w:r>
          </w:p>
        </w:tc>
        <w:tc>
          <w:tcPr>
            <w:tcW w:w="2075" w:type="dxa"/>
            <w:noWrap/>
            <w:vAlign w:val="center"/>
          </w:tcPr>
          <w:p w14:paraId="1BDA1D0D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65410</w:t>
            </w:r>
          </w:p>
        </w:tc>
        <w:tc>
          <w:tcPr>
            <w:tcW w:w="1920" w:type="dxa"/>
            <w:vAlign w:val="center"/>
          </w:tcPr>
          <w:p w14:paraId="6059EA7B">
            <w:pPr>
              <w:adjustRightInd w:val="0"/>
              <w:snapToGrid w:val="0"/>
              <w:spacing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: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0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(FC)</w:t>
            </w:r>
          </w:p>
        </w:tc>
      </w:tr>
      <w:tr w14:paraId="52A8B8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3190" w:type="dxa"/>
            <w:noWrap/>
            <w:vAlign w:val="center"/>
          </w:tcPr>
          <w:p w14:paraId="7564A513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E-Cy™7 Rat Anti-Mouse CD86</w:t>
            </w:r>
          </w:p>
        </w:tc>
        <w:tc>
          <w:tcPr>
            <w:tcW w:w="1887" w:type="dxa"/>
            <w:noWrap/>
            <w:vAlign w:val="center"/>
          </w:tcPr>
          <w:p w14:paraId="311DB979">
            <w:pPr>
              <w:adjustRightInd w:val="0"/>
              <w:snapToGrid w:val="0"/>
              <w:spacing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BD Pharmingen</w:t>
            </w:r>
          </w:p>
        </w:tc>
        <w:tc>
          <w:tcPr>
            <w:tcW w:w="2075" w:type="dxa"/>
            <w:noWrap/>
            <w:vAlign w:val="center"/>
          </w:tcPr>
          <w:p w14:paraId="2FB118FA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  <w:p w14:paraId="1E972E17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60582</w:t>
            </w:r>
          </w:p>
        </w:tc>
        <w:tc>
          <w:tcPr>
            <w:tcW w:w="1920" w:type="dxa"/>
            <w:vAlign w:val="center"/>
          </w:tcPr>
          <w:p w14:paraId="465161AA">
            <w:pPr>
              <w:adjustRightInd w:val="0"/>
              <w:snapToGrid w:val="0"/>
              <w:spacing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: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0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(FC)</w:t>
            </w:r>
          </w:p>
        </w:tc>
      </w:tr>
      <w:tr w14:paraId="4BDBF3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3190" w:type="dxa"/>
            <w:noWrap/>
            <w:vAlign w:val="center"/>
          </w:tcPr>
          <w:p w14:paraId="2DA8B64B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lexa Fluor™ 647 Rat Anti-Mouse CD206</w:t>
            </w:r>
          </w:p>
        </w:tc>
        <w:tc>
          <w:tcPr>
            <w:tcW w:w="1887" w:type="dxa"/>
            <w:noWrap/>
            <w:vAlign w:val="center"/>
          </w:tcPr>
          <w:p w14:paraId="3C66153E">
            <w:pPr>
              <w:adjustRightInd w:val="0"/>
              <w:snapToGrid w:val="0"/>
              <w:spacing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BD Pharmingen</w:t>
            </w:r>
          </w:p>
        </w:tc>
        <w:tc>
          <w:tcPr>
            <w:tcW w:w="2075" w:type="dxa"/>
            <w:noWrap/>
            <w:vAlign w:val="center"/>
          </w:tcPr>
          <w:p w14:paraId="41042AF0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68809</w:t>
            </w:r>
          </w:p>
        </w:tc>
        <w:tc>
          <w:tcPr>
            <w:tcW w:w="1920" w:type="dxa"/>
            <w:vAlign w:val="center"/>
          </w:tcPr>
          <w:p w14:paraId="7C4AC7B0">
            <w:pPr>
              <w:adjustRightInd w:val="0"/>
              <w:snapToGrid w:val="0"/>
              <w:spacing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: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0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(FC)</w:t>
            </w:r>
          </w:p>
        </w:tc>
      </w:tr>
      <w:tr w14:paraId="344A8F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4" w:hRule="atLeast"/>
        </w:trPr>
        <w:tc>
          <w:tcPr>
            <w:tcW w:w="3190" w:type="dxa"/>
            <w:tcBorders>
              <w:bottom w:val="single" w:color="auto" w:sz="4" w:space="0"/>
            </w:tcBorders>
            <w:noWrap/>
            <w:vAlign w:val="center"/>
          </w:tcPr>
          <w:p w14:paraId="67614B7B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RP-conjugated Goat anti-Rabbit IgG (H+L)</w:t>
            </w:r>
          </w:p>
        </w:tc>
        <w:tc>
          <w:tcPr>
            <w:tcW w:w="1887" w:type="dxa"/>
            <w:tcBorders>
              <w:bottom w:val="single" w:color="auto" w:sz="4" w:space="0"/>
            </w:tcBorders>
            <w:noWrap/>
            <w:vAlign w:val="center"/>
          </w:tcPr>
          <w:p w14:paraId="1A998A00">
            <w:pPr>
              <w:adjustRightInd w:val="0"/>
              <w:snapToGrid w:val="0"/>
              <w:spacing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Bclonal</w:t>
            </w:r>
          </w:p>
        </w:tc>
        <w:tc>
          <w:tcPr>
            <w:tcW w:w="2075" w:type="dxa"/>
            <w:tcBorders>
              <w:bottom w:val="single" w:color="auto" w:sz="4" w:space="0"/>
            </w:tcBorders>
            <w:noWrap/>
            <w:vAlign w:val="center"/>
          </w:tcPr>
          <w:p w14:paraId="2A9AFD3A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  <w:p w14:paraId="06E9793B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at#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S014</w:t>
            </w:r>
          </w:p>
          <w:p w14:paraId="52D35E02">
            <w:pPr>
              <w:shd w:val="clear" w:color="auto" w:fill="FFFFFF"/>
              <w:adjustRightInd w:val="0"/>
              <w:snapToGrid w:val="0"/>
              <w:spacing w:line="240" w:lineRule="auto"/>
              <w:jc w:val="left"/>
              <w:outlineLvl w:val="3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920" w:type="dxa"/>
            <w:tcBorders>
              <w:bottom w:val="single" w:color="auto" w:sz="4" w:space="0"/>
            </w:tcBorders>
            <w:vAlign w:val="center"/>
          </w:tcPr>
          <w:p w14:paraId="1D6B312F">
            <w:pPr>
              <w:adjustRightInd w:val="0"/>
              <w:snapToGrid w:val="0"/>
              <w:spacing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:100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 (WB)</w:t>
            </w:r>
          </w:p>
        </w:tc>
      </w:tr>
      <w:tr w14:paraId="7E7BBE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" w:hRule="atLeast"/>
        </w:trPr>
        <w:tc>
          <w:tcPr>
            <w:tcW w:w="3190" w:type="dxa"/>
            <w:tcBorders>
              <w:top w:val="single" w:color="auto" w:sz="4" w:space="0"/>
            </w:tcBorders>
            <w:noWrap/>
            <w:vAlign w:val="center"/>
          </w:tcPr>
          <w:p w14:paraId="20985E9D">
            <w:pPr>
              <w:adjustRightInd w:val="0"/>
              <w:snapToGrid w:val="0"/>
              <w:spacing w:line="240" w:lineRule="auto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7" w:type="dxa"/>
            <w:tcBorders>
              <w:top w:val="single" w:color="auto" w:sz="4" w:space="0"/>
            </w:tcBorders>
            <w:noWrap/>
            <w:vAlign w:val="center"/>
          </w:tcPr>
          <w:p w14:paraId="3A0A6C67">
            <w:pPr>
              <w:adjustRightInd w:val="0"/>
              <w:snapToGrid w:val="0"/>
              <w:spacing w:line="240" w:lineRule="auto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75" w:type="dxa"/>
            <w:tcBorders>
              <w:top w:val="single" w:color="auto" w:sz="4" w:space="0"/>
            </w:tcBorders>
            <w:noWrap/>
            <w:vAlign w:val="center"/>
          </w:tcPr>
          <w:p w14:paraId="492E22DC">
            <w:pPr>
              <w:shd w:val="clear" w:color="auto" w:fill="FFFFFF"/>
              <w:adjustRightInd w:val="0"/>
              <w:snapToGrid w:val="0"/>
              <w:spacing w:line="240" w:lineRule="auto"/>
              <w:jc w:val="left"/>
              <w:outlineLvl w:val="3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920" w:type="dxa"/>
            <w:tcBorders>
              <w:top w:val="single" w:color="auto" w:sz="4" w:space="0"/>
            </w:tcBorders>
            <w:vAlign w:val="center"/>
          </w:tcPr>
          <w:p w14:paraId="679360B4">
            <w:pPr>
              <w:adjustRightInd w:val="0"/>
              <w:snapToGrid w:val="0"/>
              <w:spacing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09FDCA5C">
      <w:pPr>
        <w:spacing w:line="240" w:lineRule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sz w:val="24"/>
          <w:szCs w:val="24"/>
        </w:rPr>
        <w:t>mAb, monoclonal antibody; pAb, polyclonal antibody</w:t>
      </w:r>
      <w:r>
        <w:rPr>
          <w:rFonts w:hint="eastAsia"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/>
          <w:sz w:val="24"/>
          <w:szCs w:val="24"/>
        </w:rPr>
        <w:t>B, western blot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; FC, flow cytometer</w:t>
      </w:r>
    </w:p>
    <w:p w14:paraId="75501667">
      <w:pPr>
        <w:spacing w:line="240" w:lineRule="auto"/>
        <w:jc w:val="left"/>
      </w:pPr>
    </w:p>
    <w:p w14:paraId="3A07663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3. Primers for RT-qPCR used in this study</w:t>
      </w:r>
    </w:p>
    <w:tbl>
      <w:tblPr>
        <w:tblStyle w:val="9"/>
        <w:tblpPr w:leftFromText="180" w:rightFromText="180" w:vertAnchor="text" w:horzAnchor="margin" w:tblpY="36"/>
        <w:tblW w:w="829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3"/>
        <w:gridCol w:w="2813"/>
        <w:gridCol w:w="4366"/>
      </w:tblGrid>
      <w:tr w14:paraId="3B1CDE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9" w:hRule="atLeast"/>
        </w:trPr>
        <w:tc>
          <w:tcPr>
            <w:tcW w:w="1113" w:type="dxa"/>
            <w:tcBorders>
              <w:left w:val="nil"/>
              <w:right w:val="nil"/>
            </w:tcBorders>
            <w:noWrap/>
            <w:vAlign w:val="center"/>
          </w:tcPr>
          <w:p w14:paraId="3FE9B64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152959892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Symbol</w:t>
            </w:r>
          </w:p>
        </w:tc>
        <w:tc>
          <w:tcPr>
            <w:tcW w:w="2813" w:type="dxa"/>
            <w:tcBorders>
              <w:left w:val="nil"/>
              <w:right w:val="nil"/>
            </w:tcBorders>
            <w:noWrap/>
            <w:vAlign w:val="center"/>
          </w:tcPr>
          <w:p w14:paraId="0401C3E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4366" w:type="dxa"/>
            <w:tcBorders>
              <w:left w:val="nil"/>
              <w:right w:val="nil"/>
            </w:tcBorders>
            <w:noWrap/>
            <w:vAlign w:val="center"/>
          </w:tcPr>
          <w:p w14:paraId="06C47DDB">
            <w:pPr>
              <w:spacing w:line="240" w:lineRule="auto"/>
              <w:ind w:firstLine="480" w:firstLineChars="20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Sequences（5'-3'）</w:t>
            </w:r>
          </w:p>
        </w:tc>
      </w:tr>
      <w:tr w14:paraId="6664D5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111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5D7D7C9E"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MCT4</w:t>
            </w:r>
          </w:p>
        </w:tc>
        <w:tc>
          <w:tcPr>
            <w:tcW w:w="281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322292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onocarboxylate transporter 4</w:t>
            </w:r>
          </w:p>
        </w:tc>
        <w:tc>
          <w:tcPr>
            <w:tcW w:w="4366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01A7B55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ACTCCGTCTACCTCTTCAGC</w:t>
            </w:r>
          </w:p>
          <w:p w14:paraId="7DA6C77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ATGGCACTGGAGAACTTGTG</w:t>
            </w:r>
          </w:p>
        </w:tc>
      </w:tr>
      <w:tr w14:paraId="692897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111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33F036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TB</w:t>
            </w:r>
          </w:p>
        </w:tc>
        <w:tc>
          <w:tcPr>
            <w:tcW w:w="281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3726B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tin beta</w:t>
            </w:r>
          </w:p>
        </w:tc>
        <w:tc>
          <w:tcPr>
            <w:tcW w:w="436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E8C6AF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: CATGTACGTTGCTATCCAGGC</w:t>
            </w:r>
          </w:p>
          <w:p w14:paraId="6BEFCA1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: CTCCTTAATGTCACGCACGAT</w:t>
            </w:r>
          </w:p>
        </w:tc>
      </w:tr>
      <w:bookmarkEnd w:id="0"/>
    </w:tbl>
    <w:p w14:paraId="2773ED2D">
      <w:pPr>
        <w:spacing w:line="240" w:lineRule="auto"/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148FCCAF">
      <w:pPr>
        <w:spacing w:line="240" w:lineRule="auto"/>
        <w:jc w:val="left"/>
        <w:rPr>
          <w:rFonts w:hint="default" w:eastAsiaTheme="minorEastAsia"/>
          <w:lang w:val="en-US" w:eastAsia="zh-CN"/>
        </w:rPr>
      </w:pPr>
    </w:p>
    <w:p w14:paraId="00D69D76">
      <w:pPr>
        <w:spacing w:line="240" w:lineRule="auto"/>
        <w:jc w:val="left"/>
        <w:rPr>
          <w:rFonts w:hint="default" w:eastAsiaTheme="minorEastAsia"/>
          <w:lang w:val="en-US" w:eastAsia="zh-CN"/>
        </w:rPr>
      </w:pPr>
    </w:p>
    <w:p w14:paraId="4C1C930B">
      <w:pPr>
        <w:spacing w:line="240" w:lineRule="auto"/>
        <w:jc w:val="left"/>
        <w:rPr>
          <w:rFonts w:hint="default" w:eastAsiaTheme="minorEastAsia"/>
          <w:lang w:val="en-US" w:eastAsia="zh-CN"/>
        </w:rPr>
      </w:pPr>
    </w:p>
    <w:p w14:paraId="65F032F8">
      <w:pPr>
        <w:spacing w:line="240" w:lineRule="auto"/>
        <w:jc w:val="left"/>
        <w:rPr>
          <w:rFonts w:hint="default" w:eastAsiaTheme="minorEastAsia"/>
          <w:lang w:val="en-US" w:eastAsia="zh-CN"/>
        </w:rPr>
      </w:pPr>
      <w:bookmarkStart w:id="1" w:name="_GoBack"/>
      <w:bookmarkEnd w:id="1"/>
    </w:p>
    <w:p w14:paraId="451C8B34">
      <w:pPr>
        <w:spacing w:line="240" w:lineRule="auto"/>
        <w:jc w:val="left"/>
        <w:rPr>
          <w:rFonts w:hint="default" w:eastAsiaTheme="minorEastAsia"/>
          <w:lang w:val="en-US" w:eastAsia="zh-CN"/>
        </w:rPr>
      </w:pPr>
    </w:p>
    <w:p w14:paraId="770F82E9">
      <w:pPr>
        <w:spacing w:line="24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A1C6264">
      <w:pPr>
        <w:spacing w:line="360" w:lineRule="auto"/>
        <w:jc w:val="left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</w:p>
    <w:sectPr>
      <w:footerReference r:id="rId5" w:type="default"/>
      <w:pgSz w:w="11906" w:h="16838"/>
      <w:pgMar w:top="1440" w:right="1797" w:bottom="1440" w:left="1797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733285427"/>
      <w:docPartObj>
        <w:docPartGallery w:val="autotext"/>
      </w:docPartObj>
    </w:sdtPr>
    <w:sdtContent>
      <w:p w14:paraId="6D4E01DD">
        <w:pPr>
          <w:pStyle w:val="4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A67AA83">
    <w:pPr>
      <w:pStyle w:val="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1892"/>
    <w:rsid w:val="00000526"/>
    <w:rsid w:val="0000466B"/>
    <w:rsid w:val="000112B1"/>
    <w:rsid w:val="0002714D"/>
    <w:rsid w:val="00032CD0"/>
    <w:rsid w:val="00032F7A"/>
    <w:rsid w:val="00041A97"/>
    <w:rsid w:val="00052F3B"/>
    <w:rsid w:val="000554F5"/>
    <w:rsid w:val="0005687C"/>
    <w:rsid w:val="00063579"/>
    <w:rsid w:val="00066C43"/>
    <w:rsid w:val="0007343F"/>
    <w:rsid w:val="00076459"/>
    <w:rsid w:val="00084F46"/>
    <w:rsid w:val="000911E6"/>
    <w:rsid w:val="0009330B"/>
    <w:rsid w:val="00093329"/>
    <w:rsid w:val="000A10CF"/>
    <w:rsid w:val="000A19AB"/>
    <w:rsid w:val="000A2450"/>
    <w:rsid w:val="000A69D4"/>
    <w:rsid w:val="000B22FD"/>
    <w:rsid w:val="000C0484"/>
    <w:rsid w:val="000C06E7"/>
    <w:rsid w:val="000C1278"/>
    <w:rsid w:val="000D0F99"/>
    <w:rsid w:val="000D4C04"/>
    <w:rsid w:val="000E6E8E"/>
    <w:rsid w:val="00104849"/>
    <w:rsid w:val="00106714"/>
    <w:rsid w:val="00117BBE"/>
    <w:rsid w:val="001278B6"/>
    <w:rsid w:val="00132071"/>
    <w:rsid w:val="001379D7"/>
    <w:rsid w:val="00155A58"/>
    <w:rsid w:val="00156EE9"/>
    <w:rsid w:val="00167416"/>
    <w:rsid w:val="00174F1F"/>
    <w:rsid w:val="001762DE"/>
    <w:rsid w:val="00177511"/>
    <w:rsid w:val="00185424"/>
    <w:rsid w:val="00186BD4"/>
    <w:rsid w:val="00193B4B"/>
    <w:rsid w:val="001947D0"/>
    <w:rsid w:val="001A5355"/>
    <w:rsid w:val="001B0048"/>
    <w:rsid w:val="001B6F4E"/>
    <w:rsid w:val="001C3C19"/>
    <w:rsid w:val="001C3F3B"/>
    <w:rsid w:val="001C45AF"/>
    <w:rsid w:val="001C5DD8"/>
    <w:rsid w:val="001D020A"/>
    <w:rsid w:val="001E4F0A"/>
    <w:rsid w:val="001F38A8"/>
    <w:rsid w:val="00200105"/>
    <w:rsid w:val="002042B4"/>
    <w:rsid w:val="00206938"/>
    <w:rsid w:val="002071C7"/>
    <w:rsid w:val="00207C63"/>
    <w:rsid w:val="00211AFF"/>
    <w:rsid w:val="0021407E"/>
    <w:rsid w:val="00214B2D"/>
    <w:rsid w:val="002171C6"/>
    <w:rsid w:val="00222784"/>
    <w:rsid w:val="00222D93"/>
    <w:rsid w:val="00224330"/>
    <w:rsid w:val="00224C90"/>
    <w:rsid w:val="00232827"/>
    <w:rsid w:val="00240BE7"/>
    <w:rsid w:val="002516E6"/>
    <w:rsid w:val="00251C6B"/>
    <w:rsid w:val="002560BD"/>
    <w:rsid w:val="00263ADA"/>
    <w:rsid w:val="00270B2E"/>
    <w:rsid w:val="00276ADC"/>
    <w:rsid w:val="00277EEA"/>
    <w:rsid w:val="00281738"/>
    <w:rsid w:val="002864A1"/>
    <w:rsid w:val="0029002B"/>
    <w:rsid w:val="00291F86"/>
    <w:rsid w:val="00295DAE"/>
    <w:rsid w:val="0029705B"/>
    <w:rsid w:val="00297331"/>
    <w:rsid w:val="002A21FE"/>
    <w:rsid w:val="002B09B5"/>
    <w:rsid w:val="002B1B05"/>
    <w:rsid w:val="002C1F5F"/>
    <w:rsid w:val="002C3E40"/>
    <w:rsid w:val="002C573F"/>
    <w:rsid w:val="002C6079"/>
    <w:rsid w:val="002C73D2"/>
    <w:rsid w:val="002D281F"/>
    <w:rsid w:val="002D4D51"/>
    <w:rsid w:val="002D792D"/>
    <w:rsid w:val="002E0E67"/>
    <w:rsid w:val="002E5DB0"/>
    <w:rsid w:val="002F21AF"/>
    <w:rsid w:val="00307E6C"/>
    <w:rsid w:val="00312EAF"/>
    <w:rsid w:val="003157DD"/>
    <w:rsid w:val="003245A3"/>
    <w:rsid w:val="00324DEF"/>
    <w:rsid w:val="00331A5E"/>
    <w:rsid w:val="00332C64"/>
    <w:rsid w:val="00332FD6"/>
    <w:rsid w:val="00333B87"/>
    <w:rsid w:val="00345BD5"/>
    <w:rsid w:val="00346360"/>
    <w:rsid w:val="00367491"/>
    <w:rsid w:val="003735D9"/>
    <w:rsid w:val="0037756C"/>
    <w:rsid w:val="003806E4"/>
    <w:rsid w:val="0038383E"/>
    <w:rsid w:val="003951CC"/>
    <w:rsid w:val="003A4177"/>
    <w:rsid w:val="003A5478"/>
    <w:rsid w:val="003B6B2F"/>
    <w:rsid w:val="003C0198"/>
    <w:rsid w:val="003C240E"/>
    <w:rsid w:val="003C275D"/>
    <w:rsid w:val="003E22CF"/>
    <w:rsid w:val="003E2576"/>
    <w:rsid w:val="003E2ABC"/>
    <w:rsid w:val="003E7DA2"/>
    <w:rsid w:val="003F1112"/>
    <w:rsid w:val="003F5B5B"/>
    <w:rsid w:val="003F6ECD"/>
    <w:rsid w:val="0040167D"/>
    <w:rsid w:val="004042C0"/>
    <w:rsid w:val="00406AB9"/>
    <w:rsid w:val="0041075B"/>
    <w:rsid w:val="00414B15"/>
    <w:rsid w:val="004211E0"/>
    <w:rsid w:val="0042364F"/>
    <w:rsid w:val="00423A0F"/>
    <w:rsid w:val="00433CCE"/>
    <w:rsid w:val="0044153C"/>
    <w:rsid w:val="004469E9"/>
    <w:rsid w:val="004661A3"/>
    <w:rsid w:val="00470B97"/>
    <w:rsid w:val="00473270"/>
    <w:rsid w:val="004776D6"/>
    <w:rsid w:val="0048058A"/>
    <w:rsid w:val="00482B0E"/>
    <w:rsid w:val="00482CE6"/>
    <w:rsid w:val="0048427F"/>
    <w:rsid w:val="0048553A"/>
    <w:rsid w:val="004870C3"/>
    <w:rsid w:val="00491BB4"/>
    <w:rsid w:val="00491DC8"/>
    <w:rsid w:val="00492488"/>
    <w:rsid w:val="0049724D"/>
    <w:rsid w:val="004A22C1"/>
    <w:rsid w:val="004A5692"/>
    <w:rsid w:val="004B26B4"/>
    <w:rsid w:val="004C0879"/>
    <w:rsid w:val="004C0F97"/>
    <w:rsid w:val="004C39A2"/>
    <w:rsid w:val="004C517E"/>
    <w:rsid w:val="004C5C5A"/>
    <w:rsid w:val="004D0B58"/>
    <w:rsid w:val="004E04B7"/>
    <w:rsid w:val="004F3897"/>
    <w:rsid w:val="004F6F0D"/>
    <w:rsid w:val="00500340"/>
    <w:rsid w:val="005005AF"/>
    <w:rsid w:val="0050083D"/>
    <w:rsid w:val="005009E4"/>
    <w:rsid w:val="00502F15"/>
    <w:rsid w:val="005115DF"/>
    <w:rsid w:val="005127F5"/>
    <w:rsid w:val="00521803"/>
    <w:rsid w:val="00524849"/>
    <w:rsid w:val="0053152F"/>
    <w:rsid w:val="00542493"/>
    <w:rsid w:val="00566D90"/>
    <w:rsid w:val="00573CB3"/>
    <w:rsid w:val="00576231"/>
    <w:rsid w:val="00586D98"/>
    <w:rsid w:val="0059083A"/>
    <w:rsid w:val="00590CA1"/>
    <w:rsid w:val="00590CCF"/>
    <w:rsid w:val="00594AF8"/>
    <w:rsid w:val="00594D1A"/>
    <w:rsid w:val="00595B21"/>
    <w:rsid w:val="005A5EF9"/>
    <w:rsid w:val="005B4726"/>
    <w:rsid w:val="005C0214"/>
    <w:rsid w:val="005C1FFD"/>
    <w:rsid w:val="005C5BFC"/>
    <w:rsid w:val="005D500C"/>
    <w:rsid w:val="005D717C"/>
    <w:rsid w:val="005F0813"/>
    <w:rsid w:val="005F37B2"/>
    <w:rsid w:val="00605F29"/>
    <w:rsid w:val="006260A8"/>
    <w:rsid w:val="0062787B"/>
    <w:rsid w:val="00635C3D"/>
    <w:rsid w:val="0063652B"/>
    <w:rsid w:val="00637A6F"/>
    <w:rsid w:val="006420F1"/>
    <w:rsid w:val="00643BF4"/>
    <w:rsid w:val="00645636"/>
    <w:rsid w:val="00646B51"/>
    <w:rsid w:val="00647687"/>
    <w:rsid w:val="00651892"/>
    <w:rsid w:val="006561F0"/>
    <w:rsid w:val="00662EF3"/>
    <w:rsid w:val="00664320"/>
    <w:rsid w:val="00666B72"/>
    <w:rsid w:val="006730E8"/>
    <w:rsid w:val="00675A23"/>
    <w:rsid w:val="00686372"/>
    <w:rsid w:val="00696420"/>
    <w:rsid w:val="006B1A02"/>
    <w:rsid w:val="006B2C4C"/>
    <w:rsid w:val="006B7114"/>
    <w:rsid w:val="006C3916"/>
    <w:rsid w:val="006D0232"/>
    <w:rsid w:val="006D5DEE"/>
    <w:rsid w:val="006E2453"/>
    <w:rsid w:val="006E25A4"/>
    <w:rsid w:val="006E3CA9"/>
    <w:rsid w:val="006F0486"/>
    <w:rsid w:val="006F73ED"/>
    <w:rsid w:val="007012A2"/>
    <w:rsid w:val="0070697E"/>
    <w:rsid w:val="00713D7E"/>
    <w:rsid w:val="0072092C"/>
    <w:rsid w:val="0072364E"/>
    <w:rsid w:val="00723906"/>
    <w:rsid w:val="00723BD7"/>
    <w:rsid w:val="007306C6"/>
    <w:rsid w:val="0073420A"/>
    <w:rsid w:val="007342F9"/>
    <w:rsid w:val="00737E0B"/>
    <w:rsid w:val="00743DD5"/>
    <w:rsid w:val="00744EFC"/>
    <w:rsid w:val="007516F1"/>
    <w:rsid w:val="0076710E"/>
    <w:rsid w:val="00777617"/>
    <w:rsid w:val="0078360F"/>
    <w:rsid w:val="0079318A"/>
    <w:rsid w:val="007A6FFC"/>
    <w:rsid w:val="007B0CBA"/>
    <w:rsid w:val="007B19F8"/>
    <w:rsid w:val="007C3604"/>
    <w:rsid w:val="007D2591"/>
    <w:rsid w:val="007D3F59"/>
    <w:rsid w:val="007D7020"/>
    <w:rsid w:val="007E2EEC"/>
    <w:rsid w:val="007F04FC"/>
    <w:rsid w:val="007F12FB"/>
    <w:rsid w:val="00806BC7"/>
    <w:rsid w:val="008078E8"/>
    <w:rsid w:val="00813DF0"/>
    <w:rsid w:val="00816D29"/>
    <w:rsid w:val="008176D8"/>
    <w:rsid w:val="0081790A"/>
    <w:rsid w:val="0082042A"/>
    <w:rsid w:val="0082487F"/>
    <w:rsid w:val="008275A6"/>
    <w:rsid w:val="008321F5"/>
    <w:rsid w:val="0083485A"/>
    <w:rsid w:val="00835127"/>
    <w:rsid w:val="00840A5A"/>
    <w:rsid w:val="00846F03"/>
    <w:rsid w:val="008533DD"/>
    <w:rsid w:val="008535A4"/>
    <w:rsid w:val="0085549A"/>
    <w:rsid w:val="00857007"/>
    <w:rsid w:val="008600EC"/>
    <w:rsid w:val="008731D1"/>
    <w:rsid w:val="00874895"/>
    <w:rsid w:val="00876841"/>
    <w:rsid w:val="00877206"/>
    <w:rsid w:val="00884381"/>
    <w:rsid w:val="00896980"/>
    <w:rsid w:val="008A6F65"/>
    <w:rsid w:val="008B600C"/>
    <w:rsid w:val="008C4F81"/>
    <w:rsid w:val="008C509B"/>
    <w:rsid w:val="008E7F1E"/>
    <w:rsid w:val="008F0D5E"/>
    <w:rsid w:val="008F1525"/>
    <w:rsid w:val="008F1D9C"/>
    <w:rsid w:val="008F3996"/>
    <w:rsid w:val="008F740E"/>
    <w:rsid w:val="00901223"/>
    <w:rsid w:val="009016C1"/>
    <w:rsid w:val="00903924"/>
    <w:rsid w:val="00906A1F"/>
    <w:rsid w:val="009210E8"/>
    <w:rsid w:val="009240C6"/>
    <w:rsid w:val="009262EC"/>
    <w:rsid w:val="00930CB6"/>
    <w:rsid w:val="009438ED"/>
    <w:rsid w:val="0094472E"/>
    <w:rsid w:val="009458A2"/>
    <w:rsid w:val="00955122"/>
    <w:rsid w:val="0096202E"/>
    <w:rsid w:val="00962408"/>
    <w:rsid w:val="00962877"/>
    <w:rsid w:val="0096382B"/>
    <w:rsid w:val="00967574"/>
    <w:rsid w:val="00973ED5"/>
    <w:rsid w:val="00975A7B"/>
    <w:rsid w:val="00976F7D"/>
    <w:rsid w:val="00991EC9"/>
    <w:rsid w:val="009A0E81"/>
    <w:rsid w:val="009A4214"/>
    <w:rsid w:val="009B46BB"/>
    <w:rsid w:val="009B710F"/>
    <w:rsid w:val="009D0D80"/>
    <w:rsid w:val="009D7252"/>
    <w:rsid w:val="009D7F2F"/>
    <w:rsid w:val="009E4BBB"/>
    <w:rsid w:val="009F1F14"/>
    <w:rsid w:val="009F324B"/>
    <w:rsid w:val="00A01AF5"/>
    <w:rsid w:val="00A03B96"/>
    <w:rsid w:val="00A05793"/>
    <w:rsid w:val="00A1696E"/>
    <w:rsid w:val="00A17D75"/>
    <w:rsid w:val="00A21BEA"/>
    <w:rsid w:val="00A26B1B"/>
    <w:rsid w:val="00A338CA"/>
    <w:rsid w:val="00A344D0"/>
    <w:rsid w:val="00A44A15"/>
    <w:rsid w:val="00A52699"/>
    <w:rsid w:val="00A63F90"/>
    <w:rsid w:val="00A73170"/>
    <w:rsid w:val="00A73AB0"/>
    <w:rsid w:val="00A74372"/>
    <w:rsid w:val="00A80472"/>
    <w:rsid w:val="00A80BDC"/>
    <w:rsid w:val="00A86E6A"/>
    <w:rsid w:val="00A93A52"/>
    <w:rsid w:val="00AA4768"/>
    <w:rsid w:val="00AA5A4A"/>
    <w:rsid w:val="00AA7BF8"/>
    <w:rsid w:val="00AA7D33"/>
    <w:rsid w:val="00AB36C3"/>
    <w:rsid w:val="00AB66C6"/>
    <w:rsid w:val="00AC12F6"/>
    <w:rsid w:val="00AD5A75"/>
    <w:rsid w:val="00AD5F5A"/>
    <w:rsid w:val="00AE0449"/>
    <w:rsid w:val="00AE38AD"/>
    <w:rsid w:val="00AE410E"/>
    <w:rsid w:val="00AF255C"/>
    <w:rsid w:val="00AF3C11"/>
    <w:rsid w:val="00AF77E5"/>
    <w:rsid w:val="00B01B35"/>
    <w:rsid w:val="00B1094A"/>
    <w:rsid w:val="00B1210A"/>
    <w:rsid w:val="00B476CD"/>
    <w:rsid w:val="00B50F0E"/>
    <w:rsid w:val="00B51CC8"/>
    <w:rsid w:val="00B5639E"/>
    <w:rsid w:val="00B60E27"/>
    <w:rsid w:val="00B62E80"/>
    <w:rsid w:val="00B646CD"/>
    <w:rsid w:val="00B70B73"/>
    <w:rsid w:val="00B75675"/>
    <w:rsid w:val="00B81E67"/>
    <w:rsid w:val="00B83446"/>
    <w:rsid w:val="00B861BA"/>
    <w:rsid w:val="00B87700"/>
    <w:rsid w:val="00BB0997"/>
    <w:rsid w:val="00BB1998"/>
    <w:rsid w:val="00BB51DB"/>
    <w:rsid w:val="00BC08C8"/>
    <w:rsid w:val="00BD6448"/>
    <w:rsid w:val="00BD6B72"/>
    <w:rsid w:val="00BD7A64"/>
    <w:rsid w:val="00BF3294"/>
    <w:rsid w:val="00C043A5"/>
    <w:rsid w:val="00C239D5"/>
    <w:rsid w:val="00C276DA"/>
    <w:rsid w:val="00C419C0"/>
    <w:rsid w:val="00C460E0"/>
    <w:rsid w:val="00C70A77"/>
    <w:rsid w:val="00C72592"/>
    <w:rsid w:val="00C80B46"/>
    <w:rsid w:val="00C84299"/>
    <w:rsid w:val="00C90848"/>
    <w:rsid w:val="00C97018"/>
    <w:rsid w:val="00CA09B7"/>
    <w:rsid w:val="00CA1F6C"/>
    <w:rsid w:val="00CB2673"/>
    <w:rsid w:val="00CB72C9"/>
    <w:rsid w:val="00CD1755"/>
    <w:rsid w:val="00CE043E"/>
    <w:rsid w:val="00CE17AF"/>
    <w:rsid w:val="00CF0257"/>
    <w:rsid w:val="00CF1525"/>
    <w:rsid w:val="00CF4746"/>
    <w:rsid w:val="00CF6287"/>
    <w:rsid w:val="00D13DE2"/>
    <w:rsid w:val="00D20E2A"/>
    <w:rsid w:val="00D23431"/>
    <w:rsid w:val="00D268C7"/>
    <w:rsid w:val="00D3177C"/>
    <w:rsid w:val="00D32FFA"/>
    <w:rsid w:val="00D33A75"/>
    <w:rsid w:val="00D34FA6"/>
    <w:rsid w:val="00D3721A"/>
    <w:rsid w:val="00D4178E"/>
    <w:rsid w:val="00D459DF"/>
    <w:rsid w:val="00D51B43"/>
    <w:rsid w:val="00D62641"/>
    <w:rsid w:val="00D62901"/>
    <w:rsid w:val="00D677B7"/>
    <w:rsid w:val="00D8457F"/>
    <w:rsid w:val="00D857DF"/>
    <w:rsid w:val="00D95E71"/>
    <w:rsid w:val="00D97449"/>
    <w:rsid w:val="00DA3934"/>
    <w:rsid w:val="00DA6206"/>
    <w:rsid w:val="00DC0E8D"/>
    <w:rsid w:val="00DC1390"/>
    <w:rsid w:val="00DC2890"/>
    <w:rsid w:val="00DC76AF"/>
    <w:rsid w:val="00DD37FA"/>
    <w:rsid w:val="00DD3C17"/>
    <w:rsid w:val="00DD40AB"/>
    <w:rsid w:val="00DD46AC"/>
    <w:rsid w:val="00DE1862"/>
    <w:rsid w:val="00DE3C15"/>
    <w:rsid w:val="00DE3CBC"/>
    <w:rsid w:val="00DE7174"/>
    <w:rsid w:val="00DF0989"/>
    <w:rsid w:val="00DF41C8"/>
    <w:rsid w:val="00E00AC6"/>
    <w:rsid w:val="00E02800"/>
    <w:rsid w:val="00E0385E"/>
    <w:rsid w:val="00E110E2"/>
    <w:rsid w:val="00E13614"/>
    <w:rsid w:val="00E22849"/>
    <w:rsid w:val="00E23257"/>
    <w:rsid w:val="00E23D02"/>
    <w:rsid w:val="00E251E6"/>
    <w:rsid w:val="00E26564"/>
    <w:rsid w:val="00E300FE"/>
    <w:rsid w:val="00E31324"/>
    <w:rsid w:val="00E4242A"/>
    <w:rsid w:val="00E441CA"/>
    <w:rsid w:val="00E566B8"/>
    <w:rsid w:val="00E600B0"/>
    <w:rsid w:val="00E66EA2"/>
    <w:rsid w:val="00E71165"/>
    <w:rsid w:val="00E72652"/>
    <w:rsid w:val="00E730DF"/>
    <w:rsid w:val="00E773F4"/>
    <w:rsid w:val="00E77ED3"/>
    <w:rsid w:val="00E80D41"/>
    <w:rsid w:val="00E8121E"/>
    <w:rsid w:val="00E84726"/>
    <w:rsid w:val="00E933AE"/>
    <w:rsid w:val="00E939CA"/>
    <w:rsid w:val="00E9592F"/>
    <w:rsid w:val="00EA2B94"/>
    <w:rsid w:val="00EA4196"/>
    <w:rsid w:val="00EA4874"/>
    <w:rsid w:val="00EA5D99"/>
    <w:rsid w:val="00EA6E98"/>
    <w:rsid w:val="00EB023F"/>
    <w:rsid w:val="00EB4197"/>
    <w:rsid w:val="00EB6482"/>
    <w:rsid w:val="00ED0D30"/>
    <w:rsid w:val="00EE2E21"/>
    <w:rsid w:val="00EE558C"/>
    <w:rsid w:val="00EF22E7"/>
    <w:rsid w:val="00F0004F"/>
    <w:rsid w:val="00F00552"/>
    <w:rsid w:val="00F0141E"/>
    <w:rsid w:val="00F033D8"/>
    <w:rsid w:val="00F04026"/>
    <w:rsid w:val="00F12892"/>
    <w:rsid w:val="00F219A9"/>
    <w:rsid w:val="00F27B01"/>
    <w:rsid w:val="00F40256"/>
    <w:rsid w:val="00F40F68"/>
    <w:rsid w:val="00F45AFE"/>
    <w:rsid w:val="00F56401"/>
    <w:rsid w:val="00F573C0"/>
    <w:rsid w:val="00F60834"/>
    <w:rsid w:val="00F61049"/>
    <w:rsid w:val="00F61820"/>
    <w:rsid w:val="00F6411C"/>
    <w:rsid w:val="00F74FB3"/>
    <w:rsid w:val="00F7775A"/>
    <w:rsid w:val="00F84458"/>
    <w:rsid w:val="00F8556D"/>
    <w:rsid w:val="00F85C2A"/>
    <w:rsid w:val="00F85D5A"/>
    <w:rsid w:val="00F86A38"/>
    <w:rsid w:val="00F91F03"/>
    <w:rsid w:val="00F950A0"/>
    <w:rsid w:val="00F965CC"/>
    <w:rsid w:val="00FA5855"/>
    <w:rsid w:val="00FA61BB"/>
    <w:rsid w:val="00FA7190"/>
    <w:rsid w:val="00FC0A93"/>
    <w:rsid w:val="00FE096E"/>
    <w:rsid w:val="00FF4CA0"/>
    <w:rsid w:val="014E4B83"/>
    <w:rsid w:val="0C047A4E"/>
    <w:rsid w:val="1057106E"/>
    <w:rsid w:val="13B47F04"/>
    <w:rsid w:val="14FE4C1F"/>
    <w:rsid w:val="1A1C2C01"/>
    <w:rsid w:val="226F0499"/>
    <w:rsid w:val="22EB7B1A"/>
    <w:rsid w:val="305667F5"/>
    <w:rsid w:val="3599382B"/>
    <w:rsid w:val="3F650802"/>
    <w:rsid w:val="418E7A7B"/>
    <w:rsid w:val="49BE56DF"/>
    <w:rsid w:val="4A492108"/>
    <w:rsid w:val="4E781AF3"/>
    <w:rsid w:val="60685FFA"/>
    <w:rsid w:val="6CA42015"/>
    <w:rsid w:val="6E401AD5"/>
    <w:rsid w:val="6FAF5309"/>
    <w:rsid w:val="7AF40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nhideWhenUsed="0" w:uiPriority="9" w:semiHidden="0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qFormat="1" w:unhideWhenUsed="0" w:uiPriority="99" w:name="Placeholder Text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60" w:lineRule="auto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none"/>
    </w:rPr>
  </w:style>
  <w:style w:type="paragraph" w:styleId="2">
    <w:name w:val="heading 4"/>
    <w:basedOn w:val="1"/>
    <w:link w:val="14"/>
    <w:qFormat/>
    <w:uiPriority w:val="9"/>
    <w:pPr>
      <w:spacing w:before="100" w:beforeAutospacing="1" w:after="100" w:afterAutospacing="1" w:line="240" w:lineRule="auto"/>
      <w:jc w:val="left"/>
      <w:outlineLvl w:val="3"/>
    </w:pPr>
    <w:rPr>
      <w:rFonts w:ascii="宋体" w:hAnsi="宋体" w:eastAsia="宋体" w:cs="宋体"/>
      <w:b/>
      <w:bCs/>
      <w:kern w:val="0"/>
      <w:sz w:val="24"/>
      <w:szCs w:val="24"/>
    </w:rPr>
  </w:style>
  <w:style w:type="character" w:default="1" w:styleId="10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link w:val="16"/>
    <w:semiHidden/>
    <w:unhideWhenUsed/>
    <w:qFormat/>
    <w:uiPriority w:val="99"/>
    <w:pPr>
      <w:jc w:val="left"/>
    </w:pPr>
  </w:style>
  <w:style w:type="paragraph" w:styleId="4">
    <w:name w:val="footer"/>
    <w:basedOn w:val="1"/>
    <w:link w:val="13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5">
    <w:name w:val="header"/>
    <w:basedOn w:val="1"/>
    <w:link w:val="12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6">
    <w:name w:val="Normal (Web)"/>
    <w:basedOn w:val="1"/>
    <w:semiHidden/>
    <w:unhideWhenUsed/>
    <w:uiPriority w:val="99"/>
    <w:rPr>
      <w:sz w:val="24"/>
    </w:rPr>
  </w:style>
  <w:style w:type="paragraph" w:styleId="7">
    <w:name w:val="annotation subject"/>
    <w:basedOn w:val="3"/>
    <w:next w:val="3"/>
    <w:link w:val="17"/>
    <w:semiHidden/>
    <w:unhideWhenUsed/>
    <w:qFormat/>
    <w:uiPriority w:val="99"/>
    <w:rPr>
      <w:b/>
      <w:bCs/>
    </w:rPr>
  </w:style>
  <w:style w:type="table" w:styleId="9">
    <w:name w:val="Table Grid"/>
    <w:basedOn w:val="8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1">
    <w:name w:val="annotation reference"/>
    <w:basedOn w:val="10"/>
    <w:semiHidden/>
    <w:unhideWhenUsed/>
    <w:qFormat/>
    <w:uiPriority w:val="99"/>
    <w:rPr>
      <w:sz w:val="21"/>
      <w:szCs w:val="21"/>
    </w:rPr>
  </w:style>
  <w:style w:type="character" w:customStyle="1" w:styleId="12">
    <w:name w:val="页眉 字符"/>
    <w:basedOn w:val="10"/>
    <w:link w:val="5"/>
    <w:qFormat/>
    <w:uiPriority w:val="99"/>
    <w:rPr>
      <w:sz w:val="18"/>
      <w:szCs w:val="18"/>
      <w14:ligatures w14:val="none"/>
    </w:rPr>
  </w:style>
  <w:style w:type="character" w:customStyle="1" w:styleId="13">
    <w:name w:val="页脚 字符"/>
    <w:basedOn w:val="10"/>
    <w:link w:val="4"/>
    <w:qFormat/>
    <w:uiPriority w:val="99"/>
    <w:rPr>
      <w:sz w:val="18"/>
      <w:szCs w:val="18"/>
      <w14:ligatures w14:val="none"/>
    </w:rPr>
  </w:style>
  <w:style w:type="character" w:customStyle="1" w:styleId="14">
    <w:name w:val="标题 4 字符"/>
    <w:basedOn w:val="10"/>
    <w:link w:val="2"/>
    <w:qFormat/>
    <w:uiPriority w:val="9"/>
    <w:rPr>
      <w:rFonts w:ascii="宋体" w:hAnsi="宋体" w:eastAsia="宋体" w:cs="宋体"/>
      <w:b/>
      <w:bCs/>
      <w:kern w:val="0"/>
      <w:sz w:val="24"/>
      <w:szCs w:val="24"/>
      <w14:ligatures w14:val="none"/>
    </w:rPr>
  </w:style>
  <w:style w:type="character" w:styleId="15">
    <w:name w:val="Placeholder Text"/>
    <w:basedOn w:val="10"/>
    <w:semiHidden/>
    <w:qFormat/>
    <w:uiPriority w:val="99"/>
    <w:rPr>
      <w:color w:val="808080"/>
    </w:rPr>
  </w:style>
  <w:style w:type="character" w:customStyle="1" w:styleId="16">
    <w:name w:val="批注文字 字符"/>
    <w:basedOn w:val="10"/>
    <w:link w:val="3"/>
    <w:semiHidden/>
    <w:qFormat/>
    <w:uiPriority w:val="99"/>
    <w:rPr>
      <w14:ligatures w14:val="none"/>
    </w:rPr>
  </w:style>
  <w:style w:type="character" w:customStyle="1" w:styleId="17">
    <w:name w:val="批注主题 字符"/>
    <w:basedOn w:val="16"/>
    <w:link w:val="7"/>
    <w:semiHidden/>
    <w:qFormat/>
    <w:uiPriority w:val="99"/>
    <w:rPr>
      <w:b/>
      <w:bCs/>
      <w14:ligatures w14:val="none"/>
    </w:rPr>
  </w:style>
  <w:style w:type="paragraph" w:customStyle="1" w:styleId="18">
    <w:name w:val="Revision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none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61</Words>
  <Characters>1015</Characters>
  <Lines>350</Lines>
  <Paragraphs>278</Paragraphs>
  <TotalTime>1</TotalTime>
  <ScaleCrop>false</ScaleCrop>
  <LinksUpToDate>false</LinksUpToDate>
  <CharactersWithSpaces>1108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9T11:51:00Z</dcterms:created>
  <dc:creator>Fei Li</dc:creator>
  <cp:lastModifiedBy>张开源</cp:lastModifiedBy>
  <dcterms:modified xsi:type="dcterms:W3CDTF">2026-03-11T08:22:54Z</dcterms:modified>
  <cp:revision>6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03e508304ad86084cca3b244232d9a98d6c2e4d8abb99bb6d5390cc8a610818</vt:lpwstr>
  </property>
  <property fmtid="{D5CDD505-2E9C-101B-9397-08002B2CF9AE}" pid="3" name="KSOTemplateDocerSaveRecord">
    <vt:lpwstr>eyJoZGlkIjoiOWVkMGU3M2RkZGVkMDMwMzdkYmQ2MjE0MjM3MzQzYmMiLCJ1c2VySWQiOiIyNDg5NTQ2MzQifQ==</vt:lpwstr>
  </property>
  <property fmtid="{D5CDD505-2E9C-101B-9397-08002B2CF9AE}" pid="4" name="KSOProductBuildVer">
    <vt:lpwstr>2052-12.1.0.25225</vt:lpwstr>
  </property>
  <property fmtid="{D5CDD505-2E9C-101B-9397-08002B2CF9AE}" pid="5" name="ICV">
    <vt:lpwstr>750E6489215E4A479DB174397ED8DB10_12</vt:lpwstr>
  </property>
</Properties>
</file>